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515FE1" w14:paraId="13ABE6AC" w14:textId="77777777">
        <w:tc>
          <w:tcPr>
            <w:tcW w:w="8522" w:type="dxa"/>
          </w:tcPr>
          <w:p w14:paraId="473692D6" w14:textId="77777777" w:rsidR="00515FE1" w:rsidRDefault="00494EF9">
            <w:pPr>
              <w:jc w:val="center"/>
            </w:pPr>
            <w:bookmarkStart w:id="0" w:name="_GoBack"/>
            <w:bookmarkEnd w:id="0"/>
            <w:r>
              <w:rPr>
                <w:rFonts w:hint="eastAsia"/>
              </w:rPr>
              <w:t>Table S4  I</w:t>
            </w:r>
            <w:r>
              <w:t>nformation</w:t>
            </w:r>
            <w:r>
              <w:rPr>
                <w:rFonts w:hint="eastAsia"/>
              </w:rPr>
              <w:t xml:space="preserve"> of </w:t>
            </w:r>
            <w:r>
              <w:t xml:space="preserve">42 genes in the genomic region A02: 74.31-75.95 </w:t>
            </w:r>
            <w:proofErr w:type="spellStart"/>
            <w:r>
              <w:t>Mbp</w:t>
            </w:r>
            <w:proofErr w:type="spellEnd"/>
          </w:p>
        </w:tc>
      </w:tr>
      <w:tr w:rsidR="00515FE1" w14:paraId="2F339230" w14:textId="77777777">
        <w:trPr>
          <w:trHeight w:val="13277"/>
        </w:trPr>
        <w:tc>
          <w:tcPr>
            <w:tcW w:w="8522" w:type="dxa"/>
          </w:tcPr>
          <w:tbl>
            <w:tblPr>
              <w:tblW w:w="8306" w:type="dxa"/>
              <w:tblLook w:val="04A0" w:firstRow="1" w:lastRow="0" w:firstColumn="1" w:lastColumn="0" w:noHBand="0" w:noVBand="1"/>
            </w:tblPr>
            <w:tblGrid>
              <w:gridCol w:w="1219"/>
              <w:gridCol w:w="1000"/>
              <w:gridCol w:w="1000"/>
              <w:gridCol w:w="1176"/>
              <w:gridCol w:w="3911"/>
            </w:tblGrid>
            <w:tr w:rsidR="00515FE1" w14:paraId="746EB50E" w14:textId="77777777">
              <w:trPr>
                <w:trHeight w:val="270"/>
              </w:trPr>
              <w:tc>
                <w:tcPr>
                  <w:tcW w:w="12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D208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ene ID</w:t>
                  </w:r>
                </w:p>
              </w:tc>
              <w:tc>
                <w:tcPr>
                  <w:tcW w:w="10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960F9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Start</w:t>
                  </w:r>
                </w:p>
              </w:tc>
              <w:tc>
                <w:tcPr>
                  <w:tcW w:w="10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2172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End</w:t>
                  </w:r>
                </w:p>
              </w:tc>
              <w:tc>
                <w:tcPr>
                  <w:tcW w:w="11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9F55E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ene Name</w:t>
                  </w:r>
                </w:p>
              </w:tc>
              <w:tc>
                <w:tcPr>
                  <w:tcW w:w="39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FB990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Description</w:t>
                  </w:r>
                </w:p>
              </w:tc>
            </w:tr>
            <w:tr w:rsidR="00515FE1" w14:paraId="3576C349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4E1E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C4D70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69690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33A3B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697401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BAD9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ATJ20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06B0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Chaperone protein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dnaJ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 20,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loroplastic</w:t>
                  </w:r>
                  <w:proofErr w:type="spellEnd"/>
                </w:p>
              </w:tc>
            </w:tr>
            <w:tr w:rsidR="00515FE1" w14:paraId="1270EA7F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E95E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94BE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76466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0E0D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765731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5E535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NEN4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1575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Protein NEN4</w:t>
                  </w:r>
                </w:p>
              </w:tc>
            </w:tr>
            <w:tr w:rsidR="00515FE1" w14:paraId="33A8601B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0B29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3074B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7676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A883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768708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889D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D9BA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241EA068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7BC5D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2E29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78147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B87E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783399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8B87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88FB5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L-ascorbate oxidase</w:t>
                  </w:r>
                </w:p>
              </w:tc>
            </w:tr>
            <w:tr w:rsidR="00515FE1" w14:paraId="1F6BD696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C75E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44A4C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85826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72D33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858819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DCC2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HIPP26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E046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Heavy metal-associated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isoprenylated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 plant protein 26</w:t>
                  </w:r>
                </w:p>
              </w:tc>
            </w:tr>
            <w:tr w:rsidR="00515FE1" w14:paraId="33CDD7E6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13F2F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BAEB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0485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B626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09046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BBA4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Tsr3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6F97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Ribosome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biogenesis protein TSR3 homolog</w:t>
                  </w:r>
                </w:p>
              </w:tc>
            </w:tr>
            <w:tr w:rsidR="00515FE1" w14:paraId="6359F0E7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061D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15E29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1240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2E6A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15325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77F4D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Acin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F93B0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Apoptotic chromatin condensation inducer in the nucleus</w:t>
                  </w:r>
                </w:p>
              </w:tc>
            </w:tr>
            <w:tr w:rsidR="00515FE1" w14:paraId="7F485019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7BAFB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0417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181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B569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21249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647E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ACIN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A08CD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Apoptotic chromatin condensation inducer in the nucleus</w:t>
                  </w:r>
                </w:p>
              </w:tc>
            </w:tr>
            <w:tr w:rsidR="00515FE1" w14:paraId="32A40300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5C52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9E6A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234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25AF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23658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804C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D153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57E0A172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13E1E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F338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6267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8107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963170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B8F9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RHA2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0C48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E3 ubiquitin-protein ligase RHA2A</w:t>
                  </w:r>
                </w:p>
              </w:tc>
            </w:tr>
            <w:tr w:rsidR="00515FE1" w14:paraId="3B2AFCE3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9E7EE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7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78B1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02684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F87B0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029266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5235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PRMT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A51A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Probable protein arginine N-methyltransferase 1</w:t>
                  </w:r>
                </w:p>
              </w:tc>
            </w:tr>
            <w:tr w:rsidR="00515FE1" w14:paraId="2EA5E3F3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34510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64F9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04739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8350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047636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78AA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2F60E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4DBE5AEC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26AD2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E97A0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0998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BADC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02118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660D7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GT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1FA9B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amma-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lutamyltranspeptidase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 1</w:t>
                  </w:r>
                </w:p>
              </w:tc>
            </w:tr>
            <w:tr w:rsidR="00515FE1" w14:paraId="2644FD86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2E53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0C59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053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87AA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08105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0577B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GT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CE594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amma-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lutamyltranspeptidase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 1</w:t>
                  </w:r>
                </w:p>
              </w:tc>
            </w:tr>
            <w:tr w:rsidR="00515FE1" w14:paraId="64166231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EBEA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A485E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0813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2A19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08429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E55E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GT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176C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amma-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lutamyltranspeptidase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 1</w:t>
                  </w:r>
                </w:p>
              </w:tc>
            </w:tr>
            <w:tr w:rsidR="00515FE1" w14:paraId="5BBDD2FB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C1F0F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5A3D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146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B8230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15505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AE5AC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GT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D817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amma-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lutamyltranspeptidase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 1</w:t>
                  </w:r>
                </w:p>
              </w:tc>
            </w:tr>
            <w:tr w:rsidR="00515FE1" w14:paraId="1B11F7A5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3CBF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481F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5600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AEC9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70790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146E5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sll1770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9229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Uncharacterized protein sll1770</w:t>
                  </w:r>
                </w:p>
              </w:tc>
            </w:tr>
            <w:tr w:rsidR="00515FE1" w14:paraId="4A4D8B33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562C5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EDBD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923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73CA3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98072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20E83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At5g10020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A1A3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Probable inactive receptor kinase At5g10020</w:t>
                  </w:r>
                </w:p>
              </w:tc>
            </w:tr>
            <w:tr w:rsidR="00515FE1" w14:paraId="0ECF7051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E1F2B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9A32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1987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6253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202128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E21A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CPR5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4D840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Protein CPR-5</w:t>
                  </w:r>
                </w:p>
              </w:tc>
            </w:tr>
            <w:tr w:rsidR="00515FE1" w14:paraId="37D85AC7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4907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80D0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21474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8F54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215454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5702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NFYB3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BF16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Nuclear transcription factor Y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subunit B-3</w:t>
                  </w:r>
                </w:p>
              </w:tc>
            </w:tr>
            <w:tr w:rsidR="00515FE1" w14:paraId="1171B165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F48C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7D4E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27264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EACB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273521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56F7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722E9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714D2347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AF2A0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D6E6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2888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0F69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291004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0561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3B7C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359DE56E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F558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0E3E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32174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3CFD0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326882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C82FB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B281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4F4404A7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77761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A34F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36081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F7F3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361502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0286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43345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2A3BC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Stress enhanced protein 2,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loroplastic</w:t>
                  </w:r>
                  <w:proofErr w:type="spellEnd"/>
                </w:p>
              </w:tc>
            </w:tr>
            <w:tr w:rsidR="00515FE1" w14:paraId="372A706F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35FD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FDD60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3801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C568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385905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FA0A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DPE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E20D70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4-alpha-glucanotransferase DPE1,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loroplastic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/amyloplastic</w:t>
                  </w:r>
                </w:p>
              </w:tc>
            </w:tr>
            <w:tr w:rsidR="00515FE1" w14:paraId="557939BD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817C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253C1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38674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FB9B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390231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5710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D426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054EE614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A8FD1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018D9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49796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1522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499674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8EDB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CYP78A7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47FF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ytochrome P450 78A7</w:t>
                  </w:r>
                </w:p>
              </w:tc>
            </w:tr>
            <w:tr w:rsidR="00515FE1" w14:paraId="5A08CF9B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D469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9C09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53574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EEB8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536094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EE5F2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AHP5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43A9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Histidine-containing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phosphotransfer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 protein 5</w:t>
                  </w:r>
                </w:p>
              </w:tc>
            </w:tr>
            <w:tr w:rsidR="00515FE1" w14:paraId="1F1C1974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146D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7CEF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55378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CD02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554242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3A0E9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F311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72222E5E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092A8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1E13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58787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93F0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589362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4307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4D45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394C44DF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9D186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29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7C17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61351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4FBF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617600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4275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ABCF5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666A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ABC transporter F family member 5</w:t>
                  </w:r>
                </w:p>
              </w:tc>
            </w:tr>
            <w:tr w:rsidR="00515FE1" w14:paraId="48269566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AE7B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7527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61890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4291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619463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8A96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8872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2D35DB84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E51E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D901A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6210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2463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624523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D0CF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WRKY5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831A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Probable WRKY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transcription factor 51</w:t>
                  </w:r>
                </w:p>
              </w:tc>
            </w:tr>
            <w:tr w:rsidR="00515FE1" w14:paraId="7FE64C8E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33167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F2BAC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256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58BA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25946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AD08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UGT75L6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F46A7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Crocetin glucosyltransferase,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loroplastic</w:t>
                  </w:r>
                  <w:proofErr w:type="spellEnd"/>
                </w:p>
              </w:tc>
            </w:tr>
            <w:tr w:rsidR="00515FE1" w14:paraId="2A88CEED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3E64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569C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285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682ED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30494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AD53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VDE1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334FC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Violaxanthin de-epoxidase,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loroplastic</w:t>
                  </w:r>
                  <w:proofErr w:type="spellEnd"/>
                </w:p>
              </w:tc>
            </w:tr>
            <w:tr w:rsidR="00515FE1" w14:paraId="42701BED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772C2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E55D4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5505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97FA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57400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42A3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WRKY13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3C74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Probable WRKY 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transcription factor 13</w:t>
                  </w:r>
                </w:p>
              </w:tc>
            </w:tr>
            <w:tr w:rsidR="00515FE1" w14:paraId="3CD05852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EC219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D2B86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947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88FD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98278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24DA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CURL3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5A85EB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Brassinosteroid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 LRR receptor kinase</w:t>
                  </w:r>
                </w:p>
              </w:tc>
            </w:tr>
            <w:tr w:rsidR="00515FE1" w14:paraId="03536B22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9145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EEDB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80527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1FBE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815841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92A1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RABD2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60095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Ras-related protein RABD2a</w:t>
                  </w:r>
                </w:p>
              </w:tc>
            </w:tr>
            <w:tr w:rsidR="00515FE1" w14:paraId="45B0D318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41BBF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59B1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87252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AB014C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876568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5D687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UDP-GALT2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DB5B5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UDP-galactose transporter 2</w:t>
                  </w:r>
                </w:p>
              </w:tc>
            </w:tr>
            <w:tr w:rsidR="00515FE1" w14:paraId="5A2A33AC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9F209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B28878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91592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2A12D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919071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2E673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FCA2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7EA44DFE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D259A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0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84FCD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92043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A308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922862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5A38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5074F9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  <w:tr w:rsidR="00515FE1" w14:paraId="1CB686CC" w14:textId="77777777">
              <w:trPr>
                <w:trHeight w:val="270"/>
              </w:trPr>
              <w:tc>
                <w:tcPr>
                  <w:tcW w:w="12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10BCE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i/>
                      <w:color w:val="000000"/>
                      <w:kern w:val="0"/>
                      <w:sz w:val="15"/>
                      <w:szCs w:val="15"/>
                    </w:rPr>
                    <w:t>Gh_A02G131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E7B22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92439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06A204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926234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2536F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  <w:tc>
                <w:tcPr>
                  <w:tcW w:w="39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C7BD51" w14:textId="77777777" w:rsidR="00515FE1" w:rsidRDefault="00494EF9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NA</w:t>
                  </w:r>
                </w:p>
              </w:tc>
            </w:tr>
          </w:tbl>
          <w:p w14:paraId="215E06B2" w14:textId="77777777" w:rsidR="00515FE1" w:rsidRDefault="00515FE1"/>
        </w:tc>
      </w:tr>
    </w:tbl>
    <w:p w14:paraId="687C05C4" w14:textId="77777777" w:rsidR="00515FE1" w:rsidRDefault="00515FE1"/>
    <w:sectPr w:rsidR="00515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76AB2" w14:textId="77777777" w:rsidR="00494EF9" w:rsidRDefault="00494EF9">
      <w:r>
        <w:separator/>
      </w:r>
    </w:p>
  </w:endnote>
  <w:endnote w:type="continuationSeparator" w:id="0">
    <w:p w14:paraId="53692223" w14:textId="77777777" w:rsidR="00494EF9" w:rsidRDefault="00494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0C601" w14:textId="77777777" w:rsidR="00494EF9" w:rsidRDefault="00494EF9">
      <w:r>
        <w:separator/>
      </w:r>
    </w:p>
  </w:footnote>
  <w:footnote w:type="continuationSeparator" w:id="0">
    <w:p w14:paraId="0E699B91" w14:textId="77777777" w:rsidR="00494EF9" w:rsidRDefault="00494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5FE1"/>
    <w:rsid w:val="00494EF9"/>
    <w:rsid w:val="00515FE1"/>
    <w:rsid w:val="0088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F4972"/>
  <w15:docId w15:val="{394CC86E-2C14-4A70-BA5D-53AD98B9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6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idra Amiri</cp:lastModifiedBy>
  <cp:revision>2</cp:revision>
  <dcterms:created xsi:type="dcterms:W3CDTF">2019-07-25T09:54:00Z</dcterms:created>
  <dcterms:modified xsi:type="dcterms:W3CDTF">2019-07-25T09:54:00Z</dcterms:modified>
</cp:coreProperties>
</file>